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7C0AD" w14:textId="77777777" w:rsidR="006E668D" w:rsidRDefault="0051065E" w:rsidP="0051065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6E668D">
        <w:rPr>
          <w:rFonts w:ascii="Times New Roman" w:hAnsi="Times New Roman" w:cs="Times New Roman"/>
          <w:b/>
          <w:bCs/>
          <w:sz w:val="24"/>
          <w:szCs w:val="24"/>
        </w:rPr>
        <w:t>ary Information</w:t>
      </w:r>
    </w:p>
    <w:p w14:paraId="1727AA7B" w14:textId="6AEE89C2" w:rsidR="0051065E" w:rsidRDefault="0051065E" w:rsidP="0051065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E668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A4BB0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46B06CF4" w14:textId="5CC4AD51" w:rsidR="0051065E" w:rsidRDefault="0051065E" w:rsidP="0051065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3411">
        <w:rPr>
          <w:rFonts w:ascii="Times New Roman" w:hAnsi="Times New Roman" w:cs="Times New Roman"/>
          <w:sz w:val="24"/>
          <w:szCs w:val="24"/>
        </w:rPr>
        <w:t xml:space="preserve">Intestinal parasites </w:t>
      </w:r>
      <w:r w:rsidR="0067765B">
        <w:rPr>
          <w:rFonts w:ascii="Times New Roman" w:hAnsi="Times New Roman" w:cs="Times New Roman"/>
          <w:sz w:val="24"/>
          <w:szCs w:val="24"/>
        </w:rPr>
        <w:t xml:space="preserve">were </w:t>
      </w:r>
      <w:r w:rsidRPr="00643411">
        <w:rPr>
          <w:rFonts w:ascii="Times New Roman" w:hAnsi="Times New Roman" w:cs="Times New Roman"/>
          <w:sz w:val="24"/>
          <w:szCs w:val="24"/>
        </w:rPr>
        <w:t xml:space="preserve">found in single specimens of each participant (n=327) from individuals living in indigenous villages in Puerto </w:t>
      </w:r>
      <w:proofErr w:type="spellStart"/>
      <w:r w:rsidRPr="00643411">
        <w:rPr>
          <w:rFonts w:ascii="Times New Roman" w:hAnsi="Times New Roman" w:cs="Times New Roman"/>
          <w:sz w:val="24"/>
          <w:szCs w:val="24"/>
        </w:rPr>
        <w:t>Iguazú</w:t>
      </w:r>
      <w:proofErr w:type="spellEnd"/>
      <w:r w:rsidRPr="00643411">
        <w:rPr>
          <w:rFonts w:ascii="Times New Roman" w:hAnsi="Times New Roman" w:cs="Times New Roman"/>
          <w:sz w:val="24"/>
          <w:szCs w:val="24"/>
        </w:rPr>
        <w:t xml:space="preserve">, Misiones, Argentina. </w:t>
      </w:r>
    </w:p>
    <w:tbl>
      <w:tblPr>
        <w:tblStyle w:val="Tablaconcuadrcula"/>
        <w:tblW w:w="9016" w:type="dxa"/>
        <w:tblLook w:val="04A0" w:firstRow="1" w:lastRow="0" w:firstColumn="1" w:lastColumn="0" w:noHBand="0" w:noVBand="1"/>
      </w:tblPr>
      <w:tblGrid>
        <w:gridCol w:w="2621"/>
        <w:gridCol w:w="1920"/>
        <w:gridCol w:w="1155"/>
        <w:gridCol w:w="1458"/>
        <w:gridCol w:w="1862"/>
      </w:tblGrid>
      <w:tr w:rsidR="0051065E" w:rsidRPr="00643411" w14:paraId="039C7D4F" w14:textId="77777777" w:rsidTr="00127460">
        <w:trPr>
          <w:trHeight w:val="825"/>
        </w:trPr>
        <w:tc>
          <w:tcPr>
            <w:tcW w:w="2621" w:type="dxa"/>
          </w:tcPr>
          <w:p w14:paraId="7950B011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 xml:space="preserve"> Parasites</w:t>
            </w:r>
          </w:p>
        </w:tc>
        <w:tc>
          <w:tcPr>
            <w:tcW w:w="1920" w:type="dxa"/>
          </w:tcPr>
          <w:p w14:paraId="277F7DCE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Microorganisms</w:t>
            </w:r>
          </w:p>
        </w:tc>
        <w:tc>
          <w:tcPr>
            <w:tcW w:w="1155" w:type="dxa"/>
          </w:tcPr>
          <w:p w14:paraId="610A049A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1458" w:type="dxa"/>
          </w:tcPr>
          <w:p w14:paraId="585F6DB2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Number (N)</w:t>
            </w:r>
          </w:p>
        </w:tc>
        <w:tc>
          <w:tcPr>
            <w:tcW w:w="1862" w:type="dxa"/>
          </w:tcPr>
          <w:p w14:paraId="60003920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Prevalence (%)</w:t>
            </w:r>
          </w:p>
        </w:tc>
      </w:tr>
      <w:tr w:rsidR="0051065E" w:rsidRPr="00643411" w14:paraId="2503270A" w14:textId="77777777" w:rsidTr="00127460">
        <w:trPr>
          <w:trHeight w:val="300"/>
        </w:trPr>
        <w:tc>
          <w:tcPr>
            <w:tcW w:w="2621" w:type="dxa"/>
          </w:tcPr>
          <w:p w14:paraId="257FFCC5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Hookworms</w:t>
            </w:r>
          </w:p>
        </w:tc>
        <w:tc>
          <w:tcPr>
            <w:tcW w:w="1920" w:type="dxa"/>
            <w:vMerge w:val="restart"/>
          </w:tcPr>
          <w:p w14:paraId="3A10C677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9AA636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E73D6F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Soil-transmitted Helminths</w:t>
            </w:r>
          </w:p>
          <w:p w14:paraId="3D2CA0AB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 w:val="restart"/>
          </w:tcPr>
          <w:p w14:paraId="741C95B0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A76B6A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D07954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CB71B8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D67065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A29048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85FFD5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  <w:p w14:paraId="26B47AE0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DABDD0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14:paraId="06B0B79F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862" w:type="dxa"/>
          </w:tcPr>
          <w:p w14:paraId="44810755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065E" w:rsidRPr="00643411" w14:paraId="1BE01E2F" w14:textId="77777777" w:rsidTr="00127460">
        <w:trPr>
          <w:trHeight w:val="300"/>
        </w:trPr>
        <w:tc>
          <w:tcPr>
            <w:tcW w:w="2621" w:type="dxa"/>
          </w:tcPr>
          <w:p w14:paraId="04FD7856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rcoralis</w:t>
            </w:r>
            <w:proofErr w:type="spellEnd"/>
          </w:p>
        </w:tc>
        <w:tc>
          <w:tcPr>
            <w:tcW w:w="1920" w:type="dxa"/>
            <w:vMerge/>
          </w:tcPr>
          <w:p w14:paraId="0AFE3C95" w14:textId="77777777" w:rsidR="0051065E" w:rsidRPr="00643411" w:rsidRDefault="0051065E" w:rsidP="00127460">
            <w:pPr>
              <w:spacing w:line="480" w:lineRule="auto"/>
            </w:pPr>
          </w:p>
        </w:tc>
        <w:tc>
          <w:tcPr>
            <w:tcW w:w="1155" w:type="dxa"/>
            <w:vMerge/>
          </w:tcPr>
          <w:p w14:paraId="5666E297" w14:textId="77777777" w:rsidR="0051065E" w:rsidRPr="00643411" w:rsidRDefault="0051065E" w:rsidP="00127460">
            <w:pPr>
              <w:spacing w:line="480" w:lineRule="auto"/>
            </w:pPr>
          </w:p>
        </w:tc>
        <w:tc>
          <w:tcPr>
            <w:tcW w:w="1458" w:type="dxa"/>
          </w:tcPr>
          <w:p w14:paraId="440F991E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862" w:type="dxa"/>
          </w:tcPr>
          <w:p w14:paraId="2571DAB5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1065E" w:rsidRPr="00643411" w14:paraId="45310EEC" w14:textId="77777777" w:rsidTr="00127460">
        <w:trPr>
          <w:trHeight w:val="300"/>
        </w:trPr>
        <w:tc>
          <w:tcPr>
            <w:tcW w:w="2621" w:type="dxa"/>
          </w:tcPr>
          <w:p w14:paraId="7FF2AF09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caris lumbricoides</w:t>
            </w:r>
          </w:p>
        </w:tc>
        <w:tc>
          <w:tcPr>
            <w:tcW w:w="1920" w:type="dxa"/>
            <w:vMerge/>
          </w:tcPr>
          <w:p w14:paraId="1C31F4CB" w14:textId="77777777" w:rsidR="0051065E" w:rsidRPr="00643411" w:rsidRDefault="0051065E" w:rsidP="00127460">
            <w:pPr>
              <w:spacing w:line="480" w:lineRule="auto"/>
            </w:pPr>
          </w:p>
        </w:tc>
        <w:tc>
          <w:tcPr>
            <w:tcW w:w="1155" w:type="dxa"/>
            <w:vMerge/>
          </w:tcPr>
          <w:p w14:paraId="4388C16C" w14:textId="77777777" w:rsidR="0051065E" w:rsidRPr="00643411" w:rsidRDefault="0051065E" w:rsidP="00127460">
            <w:pPr>
              <w:spacing w:line="480" w:lineRule="auto"/>
            </w:pPr>
          </w:p>
        </w:tc>
        <w:tc>
          <w:tcPr>
            <w:tcW w:w="1458" w:type="dxa"/>
          </w:tcPr>
          <w:p w14:paraId="7071367B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62" w:type="dxa"/>
          </w:tcPr>
          <w:p w14:paraId="4243FC41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1065E" w:rsidRPr="00643411" w14:paraId="797C1440" w14:textId="77777777" w:rsidTr="00127460">
        <w:trPr>
          <w:trHeight w:val="300"/>
        </w:trPr>
        <w:tc>
          <w:tcPr>
            <w:tcW w:w="2621" w:type="dxa"/>
          </w:tcPr>
          <w:p w14:paraId="06164E40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churis </w:t>
            </w:r>
            <w:proofErr w:type="spellStart"/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iura</w:t>
            </w:r>
            <w:proofErr w:type="spellEnd"/>
          </w:p>
        </w:tc>
        <w:tc>
          <w:tcPr>
            <w:tcW w:w="1920" w:type="dxa"/>
            <w:vMerge/>
          </w:tcPr>
          <w:p w14:paraId="20C4B0EA" w14:textId="77777777" w:rsidR="0051065E" w:rsidRPr="00643411" w:rsidRDefault="0051065E" w:rsidP="00127460">
            <w:pPr>
              <w:spacing w:line="480" w:lineRule="auto"/>
            </w:pPr>
          </w:p>
        </w:tc>
        <w:tc>
          <w:tcPr>
            <w:tcW w:w="1155" w:type="dxa"/>
            <w:vMerge/>
          </w:tcPr>
          <w:p w14:paraId="34C3B54F" w14:textId="77777777" w:rsidR="0051065E" w:rsidRPr="00643411" w:rsidRDefault="0051065E" w:rsidP="00127460">
            <w:pPr>
              <w:spacing w:line="480" w:lineRule="auto"/>
            </w:pPr>
          </w:p>
        </w:tc>
        <w:tc>
          <w:tcPr>
            <w:tcW w:w="1458" w:type="dxa"/>
          </w:tcPr>
          <w:p w14:paraId="530F694C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2" w:type="dxa"/>
          </w:tcPr>
          <w:p w14:paraId="11475B09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1065E" w:rsidRPr="00643411" w14:paraId="44C81C39" w14:textId="77777777" w:rsidTr="00127460">
        <w:trPr>
          <w:trHeight w:val="300"/>
        </w:trPr>
        <w:tc>
          <w:tcPr>
            <w:tcW w:w="2621" w:type="dxa"/>
          </w:tcPr>
          <w:p w14:paraId="2821CCFE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stocystis hominins</w:t>
            </w:r>
          </w:p>
        </w:tc>
        <w:tc>
          <w:tcPr>
            <w:tcW w:w="1920" w:type="dxa"/>
            <w:vMerge w:val="restart"/>
          </w:tcPr>
          <w:p w14:paraId="33C1FBEC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EA69CC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Protozoa</w:t>
            </w:r>
          </w:p>
          <w:p w14:paraId="42E98183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</w:tcPr>
          <w:p w14:paraId="131A6698" w14:textId="77777777" w:rsidR="0051065E" w:rsidRPr="00643411" w:rsidRDefault="0051065E" w:rsidP="00127460">
            <w:pPr>
              <w:spacing w:line="480" w:lineRule="auto"/>
            </w:pPr>
          </w:p>
        </w:tc>
        <w:tc>
          <w:tcPr>
            <w:tcW w:w="1458" w:type="dxa"/>
          </w:tcPr>
          <w:p w14:paraId="76DE8D30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862" w:type="dxa"/>
          </w:tcPr>
          <w:p w14:paraId="52DB5E93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1065E" w:rsidRPr="00643411" w14:paraId="3329286C" w14:textId="77777777" w:rsidTr="00127460">
        <w:trPr>
          <w:trHeight w:val="300"/>
        </w:trPr>
        <w:tc>
          <w:tcPr>
            <w:tcW w:w="2621" w:type="dxa"/>
          </w:tcPr>
          <w:p w14:paraId="4BEF82FC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 coli</w:t>
            </w:r>
          </w:p>
        </w:tc>
        <w:tc>
          <w:tcPr>
            <w:tcW w:w="1920" w:type="dxa"/>
            <w:vMerge/>
          </w:tcPr>
          <w:p w14:paraId="3E80D3F1" w14:textId="77777777" w:rsidR="0051065E" w:rsidRPr="00643411" w:rsidRDefault="0051065E" w:rsidP="00127460">
            <w:pPr>
              <w:spacing w:line="480" w:lineRule="auto"/>
            </w:pPr>
          </w:p>
        </w:tc>
        <w:tc>
          <w:tcPr>
            <w:tcW w:w="1155" w:type="dxa"/>
            <w:vMerge/>
          </w:tcPr>
          <w:p w14:paraId="6F4F8895" w14:textId="77777777" w:rsidR="0051065E" w:rsidRPr="00643411" w:rsidRDefault="0051065E" w:rsidP="00127460">
            <w:pPr>
              <w:spacing w:line="480" w:lineRule="auto"/>
            </w:pPr>
          </w:p>
        </w:tc>
        <w:tc>
          <w:tcPr>
            <w:tcW w:w="1458" w:type="dxa"/>
          </w:tcPr>
          <w:p w14:paraId="5937B9A2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862" w:type="dxa"/>
          </w:tcPr>
          <w:p w14:paraId="49D95F48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51065E" w:rsidRPr="00643411" w14:paraId="338C4A15" w14:textId="77777777" w:rsidTr="00127460">
        <w:trPr>
          <w:trHeight w:val="300"/>
        </w:trPr>
        <w:tc>
          <w:tcPr>
            <w:tcW w:w="2621" w:type="dxa"/>
          </w:tcPr>
          <w:p w14:paraId="4D0073DA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 lamblia</w:t>
            </w:r>
          </w:p>
        </w:tc>
        <w:tc>
          <w:tcPr>
            <w:tcW w:w="1920" w:type="dxa"/>
            <w:vMerge/>
          </w:tcPr>
          <w:p w14:paraId="25694A03" w14:textId="77777777" w:rsidR="0051065E" w:rsidRPr="00643411" w:rsidRDefault="0051065E" w:rsidP="00127460">
            <w:pPr>
              <w:spacing w:line="480" w:lineRule="auto"/>
            </w:pPr>
          </w:p>
        </w:tc>
        <w:tc>
          <w:tcPr>
            <w:tcW w:w="1155" w:type="dxa"/>
            <w:vMerge/>
          </w:tcPr>
          <w:p w14:paraId="53492A6F" w14:textId="77777777" w:rsidR="0051065E" w:rsidRPr="00643411" w:rsidRDefault="0051065E" w:rsidP="00127460">
            <w:pPr>
              <w:spacing w:line="480" w:lineRule="auto"/>
            </w:pPr>
          </w:p>
        </w:tc>
        <w:tc>
          <w:tcPr>
            <w:tcW w:w="1458" w:type="dxa"/>
          </w:tcPr>
          <w:p w14:paraId="38EDB9E5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862" w:type="dxa"/>
          </w:tcPr>
          <w:p w14:paraId="13014A4E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51065E" w:rsidRPr="00643411" w14:paraId="19EDA25D" w14:textId="77777777" w:rsidTr="00127460">
        <w:trPr>
          <w:trHeight w:val="300"/>
        </w:trPr>
        <w:tc>
          <w:tcPr>
            <w:tcW w:w="2621" w:type="dxa"/>
          </w:tcPr>
          <w:p w14:paraId="2802E6DD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amoeba </w:t>
            </w:r>
            <w:proofErr w:type="spellStart"/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tmanni</w:t>
            </w:r>
            <w:proofErr w:type="spellEnd"/>
          </w:p>
        </w:tc>
        <w:tc>
          <w:tcPr>
            <w:tcW w:w="1920" w:type="dxa"/>
            <w:vMerge/>
          </w:tcPr>
          <w:p w14:paraId="125F80F5" w14:textId="77777777" w:rsidR="0051065E" w:rsidRPr="00643411" w:rsidRDefault="0051065E" w:rsidP="00127460">
            <w:pPr>
              <w:spacing w:line="480" w:lineRule="auto"/>
            </w:pPr>
          </w:p>
        </w:tc>
        <w:tc>
          <w:tcPr>
            <w:tcW w:w="1155" w:type="dxa"/>
            <w:vMerge/>
          </w:tcPr>
          <w:p w14:paraId="74E2F438" w14:textId="77777777" w:rsidR="0051065E" w:rsidRPr="00643411" w:rsidRDefault="0051065E" w:rsidP="00127460">
            <w:pPr>
              <w:spacing w:line="480" w:lineRule="auto"/>
            </w:pPr>
          </w:p>
        </w:tc>
        <w:tc>
          <w:tcPr>
            <w:tcW w:w="1458" w:type="dxa"/>
          </w:tcPr>
          <w:p w14:paraId="41BFF18B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862" w:type="dxa"/>
          </w:tcPr>
          <w:p w14:paraId="7BA23C3B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51065E" w:rsidRPr="00643411" w14:paraId="1517365B" w14:textId="77777777" w:rsidTr="00127460">
        <w:trPr>
          <w:trHeight w:val="300"/>
        </w:trPr>
        <w:tc>
          <w:tcPr>
            <w:tcW w:w="2621" w:type="dxa"/>
          </w:tcPr>
          <w:p w14:paraId="4C7A983C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menolepis</w:t>
            </w:r>
            <w:proofErr w:type="spellEnd"/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ana</w:t>
            </w:r>
          </w:p>
        </w:tc>
        <w:tc>
          <w:tcPr>
            <w:tcW w:w="1920" w:type="dxa"/>
          </w:tcPr>
          <w:p w14:paraId="162F1675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Cestode</w:t>
            </w:r>
          </w:p>
        </w:tc>
        <w:tc>
          <w:tcPr>
            <w:tcW w:w="1155" w:type="dxa"/>
            <w:vMerge/>
          </w:tcPr>
          <w:p w14:paraId="277D461F" w14:textId="77777777" w:rsidR="0051065E" w:rsidRPr="00643411" w:rsidRDefault="0051065E" w:rsidP="00127460">
            <w:pPr>
              <w:spacing w:line="480" w:lineRule="auto"/>
            </w:pPr>
          </w:p>
        </w:tc>
        <w:tc>
          <w:tcPr>
            <w:tcW w:w="1458" w:type="dxa"/>
          </w:tcPr>
          <w:p w14:paraId="0BF7CEE8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62" w:type="dxa"/>
          </w:tcPr>
          <w:p w14:paraId="3CC9643C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51065E" w:rsidRPr="00643411" w14:paraId="314484EB" w14:textId="77777777" w:rsidTr="00127460">
        <w:trPr>
          <w:trHeight w:val="300"/>
        </w:trPr>
        <w:tc>
          <w:tcPr>
            <w:tcW w:w="2621" w:type="dxa"/>
          </w:tcPr>
          <w:p w14:paraId="368CEB65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dolimax</w:t>
            </w:r>
            <w:proofErr w:type="spellEnd"/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ana</w:t>
            </w:r>
          </w:p>
        </w:tc>
        <w:tc>
          <w:tcPr>
            <w:tcW w:w="1920" w:type="dxa"/>
            <w:vMerge w:val="restart"/>
          </w:tcPr>
          <w:p w14:paraId="572F4D38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B23AC7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Protozoa</w:t>
            </w:r>
          </w:p>
          <w:p w14:paraId="6C85D189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</w:tcPr>
          <w:p w14:paraId="64C46E87" w14:textId="77777777" w:rsidR="0051065E" w:rsidRPr="00643411" w:rsidRDefault="0051065E" w:rsidP="00127460">
            <w:pPr>
              <w:spacing w:line="480" w:lineRule="auto"/>
            </w:pPr>
          </w:p>
        </w:tc>
        <w:tc>
          <w:tcPr>
            <w:tcW w:w="1458" w:type="dxa"/>
          </w:tcPr>
          <w:p w14:paraId="5ED11153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62" w:type="dxa"/>
          </w:tcPr>
          <w:p w14:paraId="159286A7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51065E" w:rsidRPr="00643411" w14:paraId="46787F2C" w14:textId="77777777" w:rsidTr="00127460">
        <w:trPr>
          <w:trHeight w:val="300"/>
        </w:trPr>
        <w:tc>
          <w:tcPr>
            <w:tcW w:w="2621" w:type="dxa"/>
          </w:tcPr>
          <w:p w14:paraId="2CABF374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odamoeba</w:t>
            </w:r>
            <w:proofErr w:type="spellEnd"/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ütschlii</w:t>
            </w:r>
            <w:proofErr w:type="spellEnd"/>
          </w:p>
        </w:tc>
        <w:tc>
          <w:tcPr>
            <w:tcW w:w="1920" w:type="dxa"/>
            <w:vMerge/>
          </w:tcPr>
          <w:p w14:paraId="5BA778F0" w14:textId="77777777" w:rsidR="0051065E" w:rsidRPr="00643411" w:rsidRDefault="0051065E" w:rsidP="00127460">
            <w:pPr>
              <w:spacing w:line="480" w:lineRule="auto"/>
            </w:pPr>
          </w:p>
        </w:tc>
        <w:tc>
          <w:tcPr>
            <w:tcW w:w="1155" w:type="dxa"/>
            <w:vMerge/>
          </w:tcPr>
          <w:p w14:paraId="42D77A2F" w14:textId="77777777" w:rsidR="0051065E" w:rsidRPr="00643411" w:rsidRDefault="0051065E" w:rsidP="00127460">
            <w:pPr>
              <w:spacing w:line="480" w:lineRule="auto"/>
            </w:pPr>
          </w:p>
        </w:tc>
        <w:tc>
          <w:tcPr>
            <w:tcW w:w="1458" w:type="dxa"/>
          </w:tcPr>
          <w:p w14:paraId="5F774599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62" w:type="dxa"/>
          </w:tcPr>
          <w:p w14:paraId="7DB5E754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51065E" w:rsidRPr="00643411" w14:paraId="6B39F0DE" w14:textId="77777777" w:rsidTr="00127460">
        <w:trPr>
          <w:trHeight w:val="300"/>
        </w:trPr>
        <w:tc>
          <w:tcPr>
            <w:tcW w:w="2621" w:type="dxa"/>
          </w:tcPr>
          <w:p w14:paraId="17B385FE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lomastix</w:t>
            </w:r>
            <w:proofErr w:type="spellEnd"/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snili</w:t>
            </w:r>
            <w:proofErr w:type="spellEnd"/>
          </w:p>
        </w:tc>
        <w:tc>
          <w:tcPr>
            <w:tcW w:w="1920" w:type="dxa"/>
            <w:vMerge/>
          </w:tcPr>
          <w:p w14:paraId="5D280DEE" w14:textId="77777777" w:rsidR="0051065E" w:rsidRPr="00643411" w:rsidRDefault="0051065E" w:rsidP="00127460">
            <w:pPr>
              <w:spacing w:line="480" w:lineRule="auto"/>
            </w:pPr>
          </w:p>
        </w:tc>
        <w:tc>
          <w:tcPr>
            <w:tcW w:w="1155" w:type="dxa"/>
          </w:tcPr>
          <w:p w14:paraId="64AB4730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458" w:type="dxa"/>
          </w:tcPr>
          <w:p w14:paraId="19D6F393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62" w:type="dxa"/>
          </w:tcPr>
          <w:p w14:paraId="664B20E5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51065E" w:rsidRPr="00643411" w14:paraId="47264166" w14:textId="77777777" w:rsidTr="00127460">
        <w:trPr>
          <w:trHeight w:val="300"/>
        </w:trPr>
        <w:tc>
          <w:tcPr>
            <w:tcW w:w="2621" w:type="dxa"/>
          </w:tcPr>
          <w:p w14:paraId="28DA6245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ius vermicularis</w:t>
            </w:r>
          </w:p>
        </w:tc>
        <w:tc>
          <w:tcPr>
            <w:tcW w:w="1920" w:type="dxa"/>
          </w:tcPr>
          <w:p w14:paraId="5CF8C103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Nematodes</w:t>
            </w:r>
          </w:p>
        </w:tc>
        <w:tc>
          <w:tcPr>
            <w:tcW w:w="1155" w:type="dxa"/>
          </w:tcPr>
          <w:p w14:paraId="4E118906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458" w:type="dxa"/>
          </w:tcPr>
          <w:p w14:paraId="11C28B77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62" w:type="dxa"/>
          </w:tcPr>
          <w:p w14:paraId="6F6D175D" w14:textId="77777777" w:rsidR="0051065E" w:rsidRPr="00643411" w:rsidRDefault="0051065E" w:rsidP="001274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</w:tbl>
    <w:p w14:paraId="21A7AE36" w14:textId="77777777" w:rsidR="0051065E" w:rsidRPr="00643411" w:rsidRDefault="0051065E" w:rsidP="0051065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6068B81" w14:textId="77777777" w:rsidR="004516FE" w:rsidRDefault="004516FE"/>
    <w:sectPr w:rsidR="004516FE" w:rsidSect="0026124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65E"/>
    <w:rsid w:val="001073CC"/>
    <w:rsid w:val="0026124D"/>
    <w:rsid w:val="002F5142"/>
    <w:rsid w:val="004516FE"/>
    <w:rsid w:val="0051065E"/>
    <w:rsid w:val="0067765B"/>
    <w:rsid w:val="006E668D"/>
    <w:rsid w:val="007C5242"/>
    <w:rsid w:val="009B23E1"/>
    <w:rsid w:val="00DA09C6"/>
    <w:rsid w:val="00E44C78"/>
    <w:rsid w:val="00EA4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14DF41"/>
  <w15:chartTrackingRefBased/>
  <w15:docId w15:val="{75499259-99F4-4D06-B16B-AF8F4CC0E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65E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106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AR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106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AR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106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s-AR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106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s-AR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106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s-AR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106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AR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106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AR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106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AR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106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106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106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106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1065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1065E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1065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1065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1065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1065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106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AR"/>
    </w:rPr>
  </w:style>
  <w:style w:type="character" w:customStyle="1" w:styleId="TtuloCar">
    <w:name w:val="Título Car"/>
    <w:basedOn w:val="Fuentedeprrafopredeter"/>
    <w:link w:val="Ttulo"/>
    <w:uiPriority w:val="10"/>
    <w:rsid w:val="00510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106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AR"/>
    </w:rPr>
  </w:style>
  <w:style w:type="character" w:customStyle="1" w:styleId="SubttuloCar">
    <w:name w:val="Subtítulo Car"/>
    <w:basedOn w:val="Fuentedeprrafopredeter"/>
    <w:link w:val="Subttulo"/>
    <w:uiPriority w:val="11"/>
    <w:rsid w:val="005106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1065E"/>
    <w:pPr>
      <w:spacing w:before="160"/>
      <w:jc w:val="center"/>
    </w:pPr>
    <w:rPr>
      <w:i/>
      <w:iCs/>
      <w:color w:val="404040" w:themeColor="text1" w:themeTint="BF"/>
      <w:lang w:val="es-AR"/>
    </w:rPr>
  </w:style>
  <w:style w:type="character" w:customStyle="1" w:styleId="CitaCar">
    <w:name w:val="Cita Car"/>
    <w:basedOn w:val="Fuentedeprrafopredeter"/>
    <w:link w:val="Cita"/>
    <w:uiPriority w:val="29"/>
    <w:rsid w:val="0051065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1065E"/>
    <w:pPr>
      <w:ind w:left="720"/>
      <w:contextualSpacing/>
    </w:pPr>
    <w:rPr>
      <w:lang w:val="es-AR"/>
    </w:rPr>
  </w:style>
  <w:style w:type="character" w:styleId="nfasisintenso">
    <w:name w:val="Intense Emphasis"/>
    <w:basedOn w:val="Fuentedeprrafopredeter"/>
    <w:uiPriority w:val="21"/>
    <w:qFormat/>
    <w:rsid w:val="0051065E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106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s-AR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1065E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1065E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10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639</Characters>
  <Application>Microsoft Office Word</Application>
  <DocSecurity>0</DocSecurity>
  <Lines>10</Lines>
  <Paragraphs>2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én Cimino</dc:creator>
  <cp:keywords/>
  <dc:description/>
  <cp:lastModifiedBy>Rubén Cimino</cp:lastModifiedBy>
  <cp:revision>3</cp:revision>
  <dcterms:created xsi:type="dcterms:W3CDTF">2025-07-13T11:27:00Z</dcterms:created>
  <dcterms:modified xsi:type="dcterms:W3CDTF">2025-07-15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61372a-2108-4b8d-8798-21d2ab0cc4e9</vt:lpwstr>
  </property>
</Properties>
</file>